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82"/>
        <w:gridCol w:w="1197"/>
        <w:gridCol w:w="1198"/>
        <w:gridCol w:w="1199"/>
        <w:gridCol w:w="1198"/>
        <w:gridCol w:w="1198"/>
      </w:tblGrid>
      <w:tr w:rsidR="00FB47EA" w:rsidRPr="00EB349D" w14:paraId="454F2179" w14:textId="77777777" w:rsidTr="00B952C8">
        <w:tc>
          <w:tcPr>
            <w:tcW w:w="1699" w:type="pct"/>
            <w:tcBorders>
              <w:left w:val="nil"/>
              <w:bottom w:val="single" w:sz="4" w:space="0" w:color="auto"/>
            </w:tcBorders>
          </w:tcPr>
          <w:p w14:paraId="7647A108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34F993F0" w14:textId="77777777" w:rsidR="00FB47EA" w:rsidRPr="00EB349D" w:rsidRDefault="00FB47EA" w:rsidP="0019503E">
            <w:pPr>
              <w:tabs>
                <w:tab w:val="right" w:pos="208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natal</w:t>
            </w:r>
            <w:proofErr w:type="spellEnd"/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65AD248B" w14:textId="77777777" w:rsidR="00FB47EA" w:rsidRPr="00EB349D" w:rsidRDefault="00FB47EA" w:rsidP="0019503E">
            <w:pPr>
              <w:tabs>
                <w:tab w:val="right" w:pos="208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</w:t>
            </w:r>
            <w:proofErr w:type="spellEnd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ostpartum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3E5FD7D7" w14:textId="77777777" w:rsidR="00FB47EA" w:rsidRPr="00EB349D" w:rsidRDefault="00FB47EA" w:rsidP="0019503E">
            <w:pPr>
              <w:tabs>
                <w:tab w:val="right" w:pos="208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  <w:proofErr w:type="spellStart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s</w:t>
            </w:r>
            <w:proofErr w:type="spellEnd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partum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7DE829CB" w14:textId="77777777" w:rsidR="00FB47EA" w:rsidRPr="00EB349D" w:rsidRDefault="00FB47EA" w:rsidP="0019503E">
            <w:pPr>
              <w:tabs>
                <w:tab w:val="right" w:pos="208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-6 </w:t>
            </w:r>
            <w:proofErr w:type="spellStart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s</w:t>
            </w:r>
            <w:proofErr w:type="spellEnd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partum</w:t>
            </w:r>
          </w:p>
        </w:tc>
        <w:tc>
          <w:tcPr>
            <w:tcW w:w="660" w:type="pct"/>
            <w:tcBorders>
              <w:bottom w:val="single" w:sz="4" w:space="0" w:color="auto"/>
              <w:right w:val="nil"/>
            </w:tcBorders>
          </w:tcPr>
          <w:p w14:paraId="4E985704" w14:textId="77777777" w:rsidR="00FB47EA" w:rsidRPr="00EB349D" w:rsidRDefault="00FB47EA" w:rsidP="0019503E">
            <w:pPr>
              <w:tabs>
                <w:tab w:val="right" w:pos="208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 </w:t>
            </w:r>
            <w:proofErr w:type="spellStart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s</w:t>
            </w:r>
            <w:proofErr w:type="spellEnd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partum</w:t>
            </w:r>
          </w:p>
        </w:tc>
      </w:tr>
      <w:tr w:rsidR="00FB47EA" w:rsidRPr="00EB349D" w14:paraId="05D308C6" w14:textId="77777777" w:rsidTr="0019503E">
        <w:trPr>
          <w:gridAfter w:val="5"/>
          <w:wAfter w:w="3301" w:type="pct"/>
        </w:trPr>
        <w:tc>
          <w:tcPr>
            <w:tcW w:w="1699" w:type="pct"/>
            <w:tcBorders>
              <w:left w:val="nil"/>
              <w:right w:val="nil"/>
            </w:tcBorders>
          </w:tcPr>
          <w:p w14:paraId="07C403D0" w14:textId="77777777" w:rsidR="00FB47EA" w:rsidRPr="00EB349D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rden</w:t>
            </w:r>
            <w:proofErr w:type="spellEnd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proofErr w:type="spellEnd"/>
          </w:p>
        </w:tc>
      </w:tr>
      <w:tr w:rsidR="00FB47EA" w:rsidRPr="00EB349D" w14:paraId="20CA166A" w14:textId="77777777" w:rsidTr="00B952C8">
        <w:tc>
          <w:tcPr>
            <w:tcW w:w="1699" w:type="pct"/>
            <w:tcBorders>
              <w:left w:val="nil"/>
              <w:bottom w:val="single" w:sz="4" w:space="0" w:color="auto"/>
            </w:tcBorders>
          </w:tcPr>
          <w:p w14:paraId="0C044EFA" w14:textId="77777777" w:rsidR="00FB47EA" w:rsidRPr="00EB349D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  <w:p w14:paraId="1C568565" w14:textId="77777777" w:rsidR="00FB47EA" w:rsidRPr="001540EC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3E482C7D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32 (0.94)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71DF851C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,01 (0,94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27026AE0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,97 (0,87)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22CAD5D7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,45 (0,92)</w:t>
            </w:r>
          </w:p>
        </w:tc>
        <w:tc>
          <w:tcPr>
            <w:tcW w:w="660" w:type="pct"/>
            <w:tcBorders>
              <w:bottom w:val="single" w:sz="4" w:space="0" w:color="auto"/>
              <w:right w:val="nil"/>
            </w:tcBorders>
          </w:tcPr>
          <w:p w14:paraId="5A7A5100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,59 (0,84)</w:t>
            </w:r>
          </w:p>
          <w:p w14:paraId="21825A2C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47EA" w:rsidRPr="00EB349D" w14:paraId="02A9B26E" w14:textId="77777777" w:rsidTr="0019503E">
        <w:trPr>
          <w:gridAfter w:val="2"/>
          <w:wAfter w:w="1321" w:type="pct"/>
        </w:trPr>
        <w:tc>
          <w:tcPr>
            <w:tcW w:w="1699" w:type="pct"/>
            <w:tcBorders>
              <w:left w:val="nil"/>
              <w:bottom w:val="nil"/>
              <w:right w:val="nil"/>
            </w:tcBorders>
          </w:tcPr>
          <w:p w14:paraId="03CA9E7A" w14:textId="77777777" w:rsidR="00FB47EA" w:rsidRPr="00EB349D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xieties</w:t>
            </w:r>
            <w:proofErr w:type="spellEnd"/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81" w:type="pct"/>
            <w:gridSpan w:val="3"/>
            <w:tcBorders>
              <w:left w:val="nil"/>
              <w:bottom w:val="nil"/>
              <w:right w:val="nil"/>
            </w:tcBorders>
          </w:tcPr>
          <w:p w14:paraId="0F2E6A1E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47EA" w:rsidRPr="00EB349D" w14:paraId="4DC8B335" w14:textId="77777777" w:rsidTr="0019503E">
        <w:trPr>
          <w:gridAfter w:val="2"/>
          <w:wAfter w:w="1321" w:type="pct"/>
        </w:trPr>
        <w:tc>
          <w:tcPr>
            <w:tcW w:w="1699" w:type="pct"/>
            <w:tcBorders>
              <w:top w:val="nil"/>
              <w:left w:val="nil"/>
              <w:right w:val="nil"/>
            </w:tcBorders>
          </w:tcPr>
          <w:p w14:paraId="432EDBE9" w14:textId="77777777" w:rsidR="00FB47EA" w:rsidRPr="00EB349D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EB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9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74B17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47EA" w:rsidRPr="00EB349D" w14:paraId="471F7B9A" w14:textId="77777777" w:rsidTr="00B952C8">
        <w:tc>
          <w:tcPr>
            <w:tcW w:w="1699" w:type="pct"/>
            <w:tcBorders>
              <w:left w:val="nil"/>
            </w:tcBorders>
          </w:tcPr>
          <w:p w14:paraId="278FC9DA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ssible consequences of infection for your ch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d</w:t>
            </w:r>
          </w:p>
        </w:tc>
        <w:tc>
          <w:tcPr>
            <w:tcW w:w="660" w:type="pct"/>
            <w:tcBorders>
              <w:bottom w:val="nil"/>
            </w:tcBorders>
          </w:tcPr>
          <w:p w14:paraId="523F829E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40 (1.00)</w:t>
            </w:r>
          </w:p>
        </w:tc>
        <w:tc>
          <w:tcPr>
            <w:tcW w:w="660" w:type="pct"/>
            <w:tcBorders>
              <w:bottom w:val="nil"/>
            </w:tcBorders>
          </w:tcPr>
          <w:p w14:paraId="6982B9BE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93 (1.05)</w:t>
            </w:r>
          </w:p>
        </w:tc>
        <w:tc>
          <w:tcPr>
            <w:tcW w:w="661" w:type="pct"/>
            <w:tcBorders>
              <w:bottom w:val="nil"/>
            </w:tcBorders>
          </w:tcPr>
          <w:p w14:paraId="571C9FC3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97 (0.99)</w:t>
            </w:r>
          </w:p>
        </w:tc>
        <w:tc>
          <w:tcPr>
            <w:tcW w:w="660" w:type="pct"/>
            <w:tcBorders>
              <w:bottom w:val="nil"/>
            </w:tcBorders>
          </w:tcPr>
          <w:p w14:paraId="0029F1B5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26 (1.00)</w:t>
            </w:r>
          </w:p>
        </w:tc>
        <w:tc>
          <w:tcPr>
            <w:tcW w:w="660" w:type="pct"/>
            <w:tcBorders>
              <w:bottom w:val="nil"/>
              <w:right w:val="nil"/>
            </w:tcBorders>
          </w:tcPr>
          <w:p w14:paraId="642A5583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34 (0.98)</w:t>
            </w:r>
          </w:p>
        </w:tc>
      </w:tr>
      <w:tr w:rsidR="00FB47EA" w:rsidRPr="00EB349D" w14:paraId="7B11D218" w14:textId="77777777" w:rsidTr="00B952C8">
        <w:tc>
          <w:tcPr>
            <w:tcW w:w="1699" w:type="pct"/>
            <w:tcBorders>
              <w:left w:val="nil"/>
            </w:tcBorders>
          </w:tcPr>
          <w:p w14:paraId="1DD59239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ssible consequences of infection fo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ou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5574EEE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96 (0.98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17BB91C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73 (0.91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27926F0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74 (0.85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CD78EC5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09 (0.96)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148CDD48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13 (0.97)</w:t>
            </w:r>
          </w:p>
        </w:tc>
      </w:tr>
      <w:tr w:rsidR="00FB47EA" w:rsidRPr="00EB349D" w14:paraId="5D19CA13" w14:textId="77777777" w:rsidTr="00B952C8">
        <w:tc>
          <w:tcPr>
            <w:tcW w:w="1699" w:type="pct"/>
            <w:tcBorders>
              <w:left w:val="nil"/>
            </w:tcBorders>
          </w:tcPr>
          <w:p w14:paraId="75B5D2BC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ssible separation from th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ild after birth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B62656A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40 (1.14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8D97BBB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A6CA82C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57C87C3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05710D59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B47EA" w:rsidRPr="00EB349D" w14:paraId="6F9B8EED" w14:textId="77777777" w:rsidTr="00B952C8">
        <w:tc>
          <w:tcPr>
            <w:tcW w:w="1699" w:type="pct"/>
            <w:tcBorders>
              <w:left w:val="nil"/>
            </w:tcBorders>
          </w:tcPr>
          <w:p w14:paraId="416A2454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ssible consequences 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 the b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th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00073CC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52 (1.08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C672550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C0F3D7D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FB6AC91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7E070D70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B47EA" w:rsidRPr="00EB349D" w14:paraId="2B3026AF" w14:textId="77777777" w:rsidTr="00B952C8">
        <w:tc>
          <w:tcPr>
            <w:tcW w:w="1699" w:type="pct"/>
            <w:tcBorders>
              <w:left w:val="nil"/>
            </w:tcBorders>
          </w:tcPr>
          <w:p w14:paraId="3DC70313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paration from family members during pre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ancy 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6CDB5D0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18 (1.12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CC4B218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0F13223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01D4673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0E248C89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B47EA" w:rsidRPr="00EB349D" w14:paraId="5FCC8F9A" w14:textId="77777777" w:rsidTr="00B952C8">
        <w:tc>
          <w:tcPr>
            <w:tcW w:w="1699" w:type="pct"/>
            <w:tcBorders>
              <w:left w:val="nil"/>
            </w:tcBorders>
          </w:tcPr>
          <w:p w14:paraId="7148C2EA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eparation fro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partner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before birth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F6A85D2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,46 (1.12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49C71AE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0C1D005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655FEF3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4C226D6B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B47EA" w:rsidRPr="00EB349D" w14:paraId="272FB480" w14:textId="77777777" w:rsidTr="00B952C8">
        <w:tc>
          <w:tcPr>
            <w:tcW w:w="1699" w:type="pct"/>
            <w:tcBorders>
              <w:left w:val="nil"/>
            </w:tcBorders>
          </w:tcPr>
          <w:p w14:paraId="45ADF47E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paration fro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tner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while birth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D894EAE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3,02 (1.06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79C38EF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F410CDB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D96F3D8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4315677B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B47EA" w:rsidRPr="00EB349D" w14:paraId="629A0856" w14:textId="77777777" w:rsidTr="00B952C8">
        <w:tc>
          <w:tcPr>
            <w:tcW w:w="1699" w:type="pct"/>
            <w:tcBorders>
              <w:left w:val="nil"/>
            </w:tcBorders>
          </w:tcPr>
          <w:p w14:paraId="6C2C4BAB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paration fro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tner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fter birth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A5FCFA9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8AE8001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97178B5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130A97F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02E33CA4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B47EA" w:rsidRPr="00EB349D" w14:paraId="2655B3D4" w14:textId="77777777" w:rsidTr="00B952C8">
        <w:tc>
          <w:tcPr>
            <w:tcW w:w="1699" w:type="pct"/>
            <w:tcBorders>
              <w:left w:val="nil"/>
            </w:tcBorders>
          </w:tcPr>
          <w:p w14:paraId="4A3EC441" w14:textId="77777777" w:rsidR="00FB47EA" w:rsidRPr="00793E22" w:rsidRDefault="00FB47EA" w:rsidP="0019503E">
            <w:pPr>
              <w:pStyle w:val="HTMLVorformatiert"/>
              <w:rPr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val="en-US"/>
              </w:rPr>
            </w:pPr>
            <w:r w:rsidRPr="00793E22">
              <w:rPr>
                <w:rStyle w:val="y2iqfc"/>
                <w:rFonts w:ascii="Times New Roman" w:hAnsi="Times New Roman" w:cs="Times New Roman"/>
                <w:b/>
                <w:bCs/>
                <w:color w:val="202124"/>
                <w:sz w:val="18"/>
                <w:szCs w:val="18"/>
                <w:lang w:val="en"/>
              </w:rPr>
              <w:t>possible consequences for the time after the birth (lack of direct care by a follow-up midwife, contact restrictions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4FBC981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07 (1.04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A6E362D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68 (1.01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1212DCB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47 (0.85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0E6AF98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62 (0.98)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3CEB34CF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59 (0.87)</w:t>
            </w:r>
          </w:p>
        </w:tc>
      </w:tr>
      <w:tr w:rsidR="00FB47EA" w:rsidRPr="00EB349D" w14:paraId="0FBB3AD5" w14:textId="77777777" w:rsidTr="00B952C8">
        <w:trPr>
          <w:trHeight w:val="41"/>
        </w:trPr>
        <w:tc>
          <w:tcPr>
            <w:tcW w:w="1699" w:type="pct"/>
            <w:tcBorders>
              <w:left w:val="nil"/>
            </w:tcBorders>
          </w:tcPr>
          <w:p w14:paraId="40E0A28F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eparation from family member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fter birth 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4C919ED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53 (1.12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1F441A3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21 (1.13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286C7F6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83 (0.99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7B1CF42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50 (1.11)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4B68D4DF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65 (1.06)</w:t>
            </w:r>
          </w:p>
        </w:tc>
      </w:tr>
      <w:tr w:rsidR="00FB47EA" w:rsidRPr="00EB349D" w14:paraId="0E17AF33" w14:textId="77777777" w:rsidTr="00B952C8">
        <w:tc>
          <w:tcPr>
            <w:tcW w:w="1699" w:type="pct"/>
            <w:tcBorders>
              <w:left w:val="nil"/>
            </w:tcBorders>
          </w:tcPr>
          <w:p w14:paraId="1CCCC10B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estrictions of your leisur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tivities due to the corona pandemic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616774B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47 (1.21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6EB7035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77 (0.99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13C73C1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83 (0.98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7316611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69 (1.09)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2D25616F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64 (1.01)</w:t>
            </w:r>
          </w:p>
        </w:tc>
      </w:tr>
      <w:tr w:rsidR="00FB47EA" w:rsidRPr="00EB349D" w14:paraId="23E17D15" w14:textId="77777777" w:rsidTr="00B952C8">
        <w:tc>
          <w:tcPr>
            <w:tcW w:w="1699" w:type="pct"/>
            <w:tcBorders>
              <w:left w:val="nil"/>
            </w:tcBorders>
          </w:tcPr>
          <w:p w14:paraId="3DA90321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 of dir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 contact 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change with friends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7E9ED65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46 (1.06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444FE75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05 (1.04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5E27BE9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81 (0.99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CB87655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85 (1.02)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0BA068CF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79 (1.00)</w:t>
            </w:r>
          </w:p>
        </w:tc>
      </w:tr>
      <w:tr w:rsidR="00FB47EA" w:rsidRPr="00EB349D" w14:paraId="5AB4B25D" w14:textId="77777777" w:rsidTr="00B952C8">
        <w:tc>
          <w:tcPr>
            <w:tcW w:w="1699" w:type="pct"/>
            <w:tcBorders>
              <w:left w:val="nil"/>
            </w:tcBorders>
          </w:tcPr>
          <w:p w14:paraId="1C8844BB" w14:textId="77777777" w:rsidR="00FB47EA" w:rsidRPr="00793E22" w:rsidRDefault="00FB47EA" w:rsidP="0019503E">
            <w:pPr>
              <w:tabs>
                <w:tab w:val="right" w:pos="208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93E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urrent tendency of the 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ection course </w:t>
            </w:r>
          </w:p>
        </w:tc>
        <w:tc>
          <w:tcPr>
            <w:tcW w:w="660" w:type="pct"/>
            <w:tcBorders>
              <w:top w:val="nil"/>
            </w:tcBorders>
          </w:tcPr>
          <w:p w14:paraId="32C172F5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</w:tcBorders>
          </w:tcPr>
          <w:p w14:paraId="4263DD3F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nil"/>
            </w:tcBorders>
          </w:tcPr>
          <w:p w14:paraId="0C2B953A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</w:tcBorders>
          </w:tcPr>
          <w:p w14:paraId="7F0895A7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right w:val="nil"/>
            </w:tcBorders>
          </w:tcPr>
          <w:p w14:paraId="076221BB" w14:textId="77777777" w:rsidR="00FB47EA" w:rsidRPr="00EB349D" w:rsidRDefault="00FB47EA" w:rsidP="0019503E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38 (0.98)</w:t>
            </w:r>
          </w:p>
        </w:tc>
      </w:tr>
    </w:tbl>
    <w:p w14:paraId="7795EE1B" w14:textId="77777777" w:rsidR="00B952C8" w:rsidRDefault="00B952C8" w:rsidP="00B952C8">
      <w:pPr>
        <w:pStyle w:val="MDPI51figurecaption"/>
        <w:ind w:left="0"/>
        <w:rPr>
          <w:rFonts w:ascii="Times New Roman" w:hAnsi="Times New Roman"/>
        </w:rPr>
      </w:pPr>
    </w:p>
    <w:p w14:paraId="23015D93" w14:textId="6C80CAF0" w:rsidR="001D4688" w:rsidRPr="00B952C8" w:rsidRDefault="00B952C8" w:rsidP="00B952C8">
      <w:pPr>
        <w:pStyle w:val="MDPI51figurecaption"/>
        <w:ind w:left="0"/>
        <w:rPr>
          <w:rFonts w:ascii="Times New Roman" w:hAnsi="Times New Roman"/>
        </w:rPr>
      </w:pPr>
      <w:r w:rsidRPr="00B952C8">
        <w:rPr>
          <w:rFonts w:ascii="Times New Roman" w:hAnsi="Times New Roman"/>
          <w:b/>
          <w:bCs/>
        </w:rPr>
        <w:t xml:space="preserve">Supplemental </w:t>
      </w:r>
      <w:r w:rsidRPr="00B952C8">
        <w:rPr>
          <w:rFonts w:ascii="Times New Roman" w:hAnsi="Times New Roman"/>
          <w:b/>
          <w:bCs/>
        </w:rPr>
        <w:t xml:space="preserve">Table </w:t>
      </w:r>
      <w:r w:rsidRPr="00B952C8">
        <w:rPr>
          <w:rFonts w:ascii="Times New Roman" w:hAnsi="Times New Roman"/>
          <w:b/>
          <w:bCs/>
        </w:rPr>
        <w:t>1</w:t>
      </w:r>
      <w:r w:rsidRPr="00B952C8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Factors influencing the psychological burden related to the COVID-19 pandemic.</w:t>
      </w:r>
    </w:p>
    <w:sectPr w:rsidR="001D4688" w:rsidRPr="00B952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7EA"/>
    <w:rsid w:val="00066939"/>
    <w:rsid w:val="0017324D"/>
    <w:rsid w:val="001D4688"/>
    <w:rsid w:val="0033299E"/>
    <w:rsid w:val="003366D9"/>
    <w:rsid w:val="003A03EF"/>
    <w:rsid w:val="00436BEE"/>
    <w:rsid w:val="00486AEA"/>
    <w:rsid w:val="004D2907"/>
    <w:rsid w:val="007F0443"/>
    <w:rsid w:val="0081298C"/>
    <w:rsid w:val="00836203"/>
    <w:rsid w:val="00862EEF"/>
    <w:rsid w:val="0089431C"/>
    <w:rsid w:val="009E25DD"/>
    <w:rsid w:val="00B20ACC"/>
    <w:rsid w:val="00B27F82"/>
    <w:rsid w:val="00B514BD"/>
    <w:rsid w:val="00B952C8"/>
    <w:rsid w:val="00BB15FC"/>
    <w:rsid w:val="00C85178"/>
    <w:rsid w:val="00C94BCB"/>
    <w:rsid w:val="00C95C84"/>
    <w:rsid w:val="00D212F6"/>
    <w:rsid w:val="00D82E59"/>
    <w:rsid w:val="00E31AB4"/>
    <w:rsid w:val="00E814A3"/>
    <w:rsid w:val="00F824FE"/>
    <w:rsid w:val="00FB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9B83F6"/>
  <w15:chartTrackingRefBased/>
  <w15:docId w15:val="{6B50E4D6-4BC1-E544-9687-4942782DD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47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47EA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FB47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B47E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FB47EA"/>
  </w:style>
  <w:style w:type="paragraph" w:customStyle="1" w:styleId="MDPI51figurecaption">
    <w:name w:val="MDPI_5.1_figure_caption"/>
    <w:qFormat/>
    <w:rsid w:val="00B952C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ister</dc:creator>
  <cp:keywords/>
  <dc:description/>
  <cp:lastModifiedBy>Sarah Meister</cp:lastModifiedBy>
  <cp:revision>2</cp:revision>
  <dcterms:created xsi:type="dcterms:W3CDTF">2022-08-31T18:10:00Z</dcterms:created>
  <dcterms:modified xsi:type="dcterms:W3CDTF">2022-09-02T08:59:00Z</dcterms:modified>
</cp:coreProperties>
</file>